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7578"/>
      </w:tblGrid>
      <w:tr w:rsidR="00825A5E" w:rsidRPr="008B68DB" w14:paraId="6B9486EE" w14:textId="77777777" w:rsidTr="00B23814">
        <w:tc>
          <w:tcPr>
            <w:tcW w:w="1278" w:type="dxa"/>
          </w:tcPr>
          <w:p w14:paraId="747C60E7" w14:textId="77777777" w:rsidR="00825A5E" w:rsidRPr="008B68DB" w:rsidRDefault="00825A5E" w:rsidP="00B23814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</w:pPr>
            <w:r w:rsidRPr="008B68DB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miR-100SP (530bp)</w:t>
            </w:r>
          </w:p>
          <w:p w14:paraId="629E85C3" w14:textId="77777777" w:rsidR="00825A5E" w:rsidRPr="008B68DB" w:rsidRDefault="00825A5E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8" w:type="dxa"/>
          </w:tcPr>
          <w:p w14:paraId="767E6FD0" w14:textId="77777777" w:rsidR="00825A5E" w:rsidRPr="008B68DB" w:rsidRDefault="00825A5E" w:rsidP="00B23814">
            <w:pPr>
              <w:rPr>
                <w:rFonts w:ascii="Arial" w:hAnsi="Arial" w:cs="Arial"/>
                <w:sz w:val="18"/>
                <w:szCs w:val="18"/>
              </w:rPr>
            </w:pPr>
            <w:r w:rsidRPr="008B68DB">
              <w:rPr>
                <w:rFonts w:ascii="Arial" w:hAnsi="Arial" w:cs="Arial"/>
                <w:color w:val="3366FF"/>
                <w:sz w:val="18"/>
                <w:szCs w:val="18"/>
              </w:rPr>
              <w:t>GCGGCCGC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CCT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CGC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CGG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CGA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CC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GC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GG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GA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AC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1FB714"/>
                <w:sz w:val="18"/>
                <w:szCs w:val="18"/>
              </w:rPr>
              <w:t>CGGG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CCT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CGC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CGG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CGA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CC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GC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GG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GA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DD0806"/>
                <w:sz w:val="18"/>
                <w:szCs w:val="18"/>
              </w:rPr>
              <w:t>CGAC</w:t>
            </w:r>
            <w:r w:rsidRPr="008B68DB">
              <w:rPr>
                <w:rFonts w:ascii="Arial" w:hAnsi="Arial" w:cs="Arial"/>
                <w:color w:val="000000"/>
                <w:sz w:val="18"/>
                <w:szCs w:val="18"/>
              </w:rPr>
              <w:t>CACAAGTTCGctaTTACGGGTT</w:t>
            </w:r>
            <w:r w:rsidRPr="008B68DB">
              <w:rPr>
                <w:rFonts w:ascii="Arial" w:hAnsi="Arial" w:cs="Arial"/>
                <w:color w:val="3366FF"/>
                <w:sz w:val="18"/>
                <w:szCs w:val="18"/>
              </w:rPr>
              <w:t>TCTAGA</w:t>
            </w:r>
          </w:p>
        </w:tc>
      </w:tr>
      <w:tr w:rsidR="00825A5E" w:rsidRPr="008B68DB" w14:paraId="46FC0D76" w14:textId="77777777" w:rsidTr="00B23814">
        <w:tc>
          <w:tcPr>
            <w:tcW w:w="1278" w:type="dxa"/>
          </w:tcPr>
          <w:p w14:paraId="3C0948C7" w14:textId="77777777" w:rsidR="00825A5E" w:rsidRPr="008B68DB" w:rsidRDefault="00825A5E" w:rsidP="00B23814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</w:pPr>
            <w:r w:rsidRPr="008B68DB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let-7SP (510bp)</w:t>
            </w:r>
          </w:p>
          <w:p w14:paraId="4B39DEEC" w14:textId="77777777" w:rsidR="00825A5E" w:rsidRPr="008B68DB" w:rsidRDefault="00825A5E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8" w:type="dxa"/>
          </w:tcPr>
          <w:p w14:paraId="0629DB68" w14:textId="77777777" w:rsidR="00825A5E" w:rsidRPr="008B68DB" w:rsidRDefault="00825A5E" w:rsidP="00B23814">
            <w:pPr>
              <w:rPr>
                <w:rFonts w:ascii="Arial" w:eastAsia="Times New Roman" w:hAnsi="Arial" w:cs="Arial"/>
                <w:color w:val="3366FF"/>
                <w:sz w:val="18"/>
                <w:szCs w:val="18"/>
              </w:rPr>
            </w:pPr>
            <w:r w:rsidRPr="008B68DB">
              <w:rPr>
                <w:rFonts w:ascii="Arial" w:eastAsia="Times New Roman" w:hAnsi="Arial" w:cs="Arial"/>
                <w:color w:val="3366FF"/>
                <w:sz w:val="18"/>
                <w:szCs w:val="18"/>
              </w:rPr>
              <w:t>GCGGCCGC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C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G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A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AG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T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TT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GCG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1FB714"/>
                <w:sz w:val="18"/>
                <w:szCs w:val="18"/>
              </w:rPr>
              <w:t>CGA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C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G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A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AG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T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TT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GCG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ACTATACAACgatCTACCTCA</w:t>
            </w:r>
            <w:r w:rsidRPr="008B68DB">
              <w:rPr>
                <w:rFonts w:ascii="Arial" w:eastAsia="Times New Roman" w:hAnsi="Arial" w:cs="Arial"/>
                <w:color w:val="3366FF"/>
                <w:sz w:val="18"/>
                <w:szCs w:val="18"/>
              </w:rPr>
              <w:t>TCTAGA</w:t>
            </w:r>
          </w:p>
          <w:p w14:paraId="0ED2C5D4" w14:textId="77777777" w:rsidR="00825A5E" w:rsidRPr="008B68DB" w:rsidRDefault="00825A5E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5A5E" w:rsidRPr="008B68DB" w14:paraId="1A7920B2" w14:textId="77777777" w:rsidTr="00B23814">
        <w:tc>
          <w:tcPr>
            <w:tcW w:w="1278" w:type="dxa"/>
          </w:tcPr>
          <w:p w14:paraId="4E9D5197" w14:textId="77777777" w:rsidR="00825A5E" w:rsidRPr="008B68DB" w:rsidRDefault="00825A5E" w:rsidP="00B23814">
            <w:pPr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</w:pPr>
            <w:r w:rsidRPr="008B68DB">
              <w:rPr>
                <w:rFonts w:ascii="Arial" w:eastAsia="Times New Roman" w:hAnsi="Arial" w:cs="Arial"/>
                <w:bCs/>
                <w:i/>
                <w:iCs/>
                <w:sz w:val="18"/>
                <w:szCs w:val="18"/>
              </w:rPr>
              <w:t>miR-125SP (530bp)</w:t>
            </w:r>
          </w:p>
          <w:p w14:paraId="044FF303" w14:textId="77777777" w:rsidR="00825A5E" w:rsidRPr="008B68DB" w:rsidRDefault="00825A5E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578" w:type="dxa"/>
          </w:tcPr>
          <w:p w14:paraId="0A2A75D0" w14:textId="77777777" w:rsidR="00825A5E" w:rsidRPr="008B68DB" w:rsidRDefault="00825A5E" w:rsidP="00B23814">
            <w:pPr>
              <w:rPr>
                <w:rFonts w:ascii="Arial" w:eastAsia="Times New Roman" w:hAnsi="Arial" w:cs="Arial"/>
                <w:color w:val="3366FF"/>
                <w:sz w:val="18"/>
                <w:szCs w:val="18"/>
              </w:rPr>
            </w:pPr>
            <w:r w:rsidRPr="008B68DB">
              <w:rPr>
                <w:rFonts w:ascii="Arial" w:eastAsia="Times New Roman" w:hAnsi="Arial" w:cs="Arial"/>
                <w:color w:val="3366FF"/>
                <w:sz w:val="18"/>
                <w:szCs w:val="18"/>
              </w:rPr>
              <w:t>GCGGCCGC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C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G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A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A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AG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T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TT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1FB714"/>
                <w:sz w:val="18"/>
                <w:szCs w:val="18"/>
              </w:rPr>
              <w:t>CGA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C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CG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A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GA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AGT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TC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bCs/>
                <w:color w:val="DD0806"/>
                <w:sz w:val="18"/>
                <w:szCs w:val="18"/>
              </w:rPr>
              <w:t>CTTG</w:t>
            </w:r>
            <w:r w:rsidRPr="008B68DB">
              <w:rPr>
                <w:rFonts w:ascii="Arial" w:eastAsia="Times New Roman" w:hAnsi="Arial" w:cs="Arial"/>
                <w:sz w:val="18"/>
                <w:szCs w:val="18"/>
              </w:rPr>
              <w:t>TCACAAGTTAcatTCTCAGGGA</w:t>
            </w:r>
            <w:r w:rsidRPr="008B68DB">
              <w:rPr>
                <w:rFonts w:ascii="Arial" w:eastAsia="Times New Roman" w:hAnsi="Arial" w:cs="Arial"/>
                <w:color w:val="3366FF"/>
                <w:sz w:val="18"/>
                <w:szCs w:val="18"/>
              </w:rPr>
              <w:t>TCTAGA</w:t>
            </w:r>
          </w:p>
          <w:p w14:paraId="19F65720" w14:textId="77777777" w:rsidR="00825A5E" w:rsidRPr="008B68DB" w:rsidRDefault="00825A5E" w:rsidP="00B23814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3E81DBD" w14:textId="77777777" w:rsidR="00825A5E" w:rsidRDefault="00825A5E" w:rsidP="00825A5E"/>
    <w:p w14:paraId="6AC9A3AA" w14:textId="77777777" w:rsidR="00825A5E" w:rsidRPr="008B68DB" w:rsidRDefault="00825A5E" w:rsidP="00825A5E">
      <w:pPr>
        <w:spacing w:line="480" w:lineRule="auto"/>
        <w:rPr>
          <w:rFonts w:ascii="Arial" w:hAnsi="Arial" w:cs="Arial"/>
          <w:b/>
        </w:rPr>
      </w:pPr>
    </w:p>
    <w:p w14:paraId="54989FF3" w14:textId="77777777" w:rsidR="0025041E" w:rsidRDefault="00825A5E">
      <w:bookmarkStart w:id="0" w:name="_GoBack"/>
      <w:bookmarkEnd w:id="0"/>
    </w:p>
    <w:sectPr w:rsidR="0025041E" w:rsidSect="005453BE">
      <w:footerReference w:type="even" r:id="rId4"/>
      <w:footerReference w:type="default" r:id="rId5"/>
      <w:pgSz w:w="12240" w:h="15840"/>
      <w:pgMar w:top="1296" w:right="1152" w:bottom="1296" w:left="1152" w:header="720" w:footer="864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7246FE" w14:textId="77777777" w:rsidR="004D11D3" w:rsidRDefault="00825A5E" w:rsidP="002035B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14:paraId="751A37BE" w14:textId="77777777" w:rsidR="004D11D3" w:rsidRDefault="00825A5E">
    <w:pPr>
      <w:pStyle w:val="Footer"/>
    </w:pPr>
  </w:p>
  <w:p w14:paraId="09D95A15" w14:textId="77777777" w:rsidR="004D11D3" w:rsidRDefault="00825A5E"/>
  <w:p w14:paraId="72618AF4" w14:textId="77777777" w:rsidR="004D11D3" w:rsidRDefault="00825A5E"/>
  <w:p w14:paraId="231C9CBE" w14:textId="77777777" w:rsidR="004D11D3" w:rsidRDefault="00825A5E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6A6AB9" w14:textId="77777777" w:rsidR="004D11D3" w:rsidRPr="00DD1809" w:rsidRDefault="00825A5E" w:rsidP="002035B5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DD1809">
      <w:rPr>
        <w:rStyle w:val="PageNumber"/>
        <w:rFonts w:ascii="Arial" w:hAnsi="Arial" w:cs="Arial"/>
      </w:rPr>
      <w:fldChar w:fldCharType="begin"/>
    </w:r>
    <w:r w:rsidRPr="00DD1809">
      <w:rPr>
        <w:rStyle w:val="PageNumber"/>
        <w:rFonts w:ascii="Arial" w:hAnsi="Arial" w:cs="Arial"/>
      </w:rPr>
      <w:instrText xml:space="preserve">PAGE  </w:instrText>
    </w:r>
    <w:r w:rsidRPr="00DD1809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1</w:t>
    </w:r>
    <w:r w:rsidRPr="00DD1809">
      <w:rPr>
        <w:rStyle w:val="PageNumber"/>
        <w:rFonts w:ascii="Arial" w:hAnsi="Arial" w:cs="Arial"/>
      </w:rPr>
      <w:fldChar w:fldCharType="end"/>
    </w:r>
  </w:p>
  <w:p w14:paraId="2C8D0E01" w14:textId="77777777" w:rsidR="004D11D3" w:rsidRDefault="00825A5E">
    <w:pPr>
      <w:pStyle w:val="Footer"/>
    </w:pPr>
  </w:p>
  <w:p w14:paraId="3A5F0B30" w14:textId="77777777" w:rsidR="004D11D3" w:rsidRDefault="00825A5E"/>
  <w:p w14:paraId="6B3D0D92" w14:textId="77777777" w:rsidR="004D11D3" w:rsidRDefault="00825A5E"/>
  <w:p w14:paraId="203E91C7" w14:textId="77777777" w:rsidR="004D11D3" w:rsidRDefault="00825A5E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A5E"/>
    <w:rsid w:val="00000FD1"/>
    <w:rsid w:val="001E7AB5"/>
    <w:rsid w:val="0029277A"/>
    <w:rsid w:val="002F40F9"/>
    <w:rsid w:val="0032615E"/>
    <w:rsid w:val="0033030D"/>
    <w:rsid w:val="003A048A"/>
    <w:rsid w:val="003C10E0"/>
    <w:rsid w:val="003C3882"/>
    <w:rsid w:val="003E5FE1"/>
    <w:rsid w:val="00423222"/>
    <w:rsid w:val="00431699"/>
    <w:rsid w:val="0046660A"/>
    <w:rsid w:val="00481360"/>
    <w:rsid w:val="00486DEF"/>
    <w:rsid w:val="00541E98"/>
    <w:rsid w:val="00545CEA"/>
    <w:rsid w:val="005533AA"/>
    <w:rsid w:val="005F0B5E"/>
    <w:rsid w:val="00670C0E"/>
    <w:rsid w:val="006D1741"/>
    <w:rsid w:val="00706976"/>
    <w:rsid w:val="0077392A"/>
    <w:rsid w:val="00825A5E"/>
    <w:rsid w:val="008F2BAA"/>
    <w:rsid w:val="009D7F28"/>
    <w:rsid w:val="00A16767"/>
    <w:rsid w:val="00AB29F7"/>
    <w:rsid w:val="00B11440"/>
    <w:rsid w:val="00B335F3"/>
    <w:rsid w:val="00C437DC"/>
    <w:rsid w:val="00C61F15"/>
    <w:rsid w:val="00C64647"/>
    <w:rsid w:val="00C65508"/>
    <w:rsid w:val="00D165E0"/>
    <w:rsid w:val="00D73A95"/>
    <w:rsid w:val="00DA19F3"/>
    <w:rsid w:val="00DF3281"/>
    <w:rsid w:val="00E61267"/>
    <w:rsid w:val="00EB10AD"/>
    <w:rsid w:val="00EE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D8BD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A5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25A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5A5E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825A5E"/>
  </w:style>
  <w:style w:type="table" w:styleId="TableGrid">
    <w:name w:val="Table Grid"/>
    <w:basedOn w:val="TableNormal"/>
    <w:uiPriority w:val="59"/>
    <w:rsid w:val="00825A5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5A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Macintosh Word</Application>
  <DocSecurity>0</DocSecurity>
  <Lines>11</Lines>
  <Paragraphs>3</Paragraphs>
  <ScaleCrop>false</ScaleCrop>
  <LinksUpToDate>false</LinksUpToDate>
  <CharactersWithSpaces>1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1</cp:revision>
  <dcterms:created xsi:type="dcterms:W3CDTF">2016-07-20T23:16:00Z</dcterms:created>
  <dcterms:modified xsi:type="dcterms:W3CDTF">2016-07-20T23:17:00Z</dcterms:modified>
</cp:coreProperties>
</file>